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spacing w:after="24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cordance between observers: c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nfusion matrices show the agreement of Congo Red fluorescence (CRF) assessment with the original diagnosis (left) and CRF inter-observer agreement (right).</w:t>
      </w:r>
    </w:p>
    <w:p w:rsidR="00000000" w:rsidDel="00000000" w:rsidP="00000000" w:rsidRDefault="00000000" w:rsidRPr="00000000" w14:paraId="00000002">
      <w:pPr>
        <w:widowControl w:val="0"/>
        <w:spacing w:after="24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widowControl w:val="0"/>
        <w:spacing w:after="24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31200" cy="2946400"/>
            <wp:effectExtent b="0" l="0" r="0" t="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946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